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45644F" w14:textId="4A563EC5" w:rsidR="00847B9C" w:rsidRPr="00090F28" w:rsidRDefault="00BB3B4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90F2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090F28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090F28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090F28">
        <w:rPr>
          <w:rFonts w:ascii="Times New Roman" w:hAnsi="Times New Roman" w:cs="Times New Roman"/>
          <w:b/>
          <w:bCs/>
          <w:sz w:val="24"/>
          <w:szCs w:val="24"/>
        </w:rPr>
        <w:t>Full LMM results for study 2</w:t>
      </w:r>
      <w:r w:rsidRPr="00090F2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90F28">
        <w:rPr>
          <w:rFonts w:ascii="Times New Roman" w:hAnsi="Times New Roman" w:cs="Times New Roman"/>
          <w:b/>
          <w:bCs/>
          <w:sz w:val="24"/>
          <w:szCs w:val="24"/>
        </w:rPr>
        <w:t>No fixed effects were significant at p &lt;0.05.</w:t>
      </w:r>
    </w:p>
    <w:p w14:paraId="006D51F9" w14:textId="77777777" w:rsidR="00090F28" w:rsidRPr="00090F28" w:rsidRDefault="00090F28" w:rsidP="00090F2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bidi="ne-NP"/>
        </w:rPr>
      </w:pPr>
    </w:p>
    <w:tbl>
      <w:tblPr>
        <w:tblW w:w="648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52"/>
        <w:gridCol w:w="1399"/>
        <w:gridCol w:w="1476"/>
        <w:gridCol w:w="1030"/>
        <w:gridCol w:w="1030"/>
      </w:tblGrid>
      <w:tr w:rsidR="00090F28" w:rsidRPr="00090F28" w14:paraId="6446BD49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4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EE7D38" w14:textId="72BE2434" w:rsidR="00090F28" w:rsidRPr="00090F28" w:rsidRDefault="00090F28" w:rsidP="00090F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</w:pPr>
            <w:r w:rsidRPr="00090F28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Type III Tests of Fixed Effects</w:t>
            </w:r>
          </w:p>
        </w:tc>
      </w:tr>
      <w:tr w:rsidR="00090F28" w:rsidRPr="00090F28" w14:paraId="7EAEA2E1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52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8D88D23" w14:textId="77777777" w:rsidR="00090F28" w:rsidRPr="00090F28" w:rsidRDefault="00090F28" w:rsidP="00090F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</w:pPr>
            <w:r w:rsidRPr="00090F28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  <w:t>Source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6AB359A" w14:textId="77777777" w:rsidR="00090F28" w:rsidRPr="00090F28" w:rsidRDefault="00090F28" w:rsidP="00090F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</w:pPr>
            <w:r w:rsidRPr="00090F28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  <w:t xml:space="preserve">Numerator </w:t>
            </w:r>
            <w:proofErr w:type="spellStart"/>
            <w:r w:rsidRPr="00090F28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  <w:t>df</w:t>
            </w:r>
            <w:proofErr w:type="spellEnd"/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1345680" w14:textId="77777777" w:rsidR="00090F28" w:rsidRPr="00090F28" w:rsidRDefault="00090F28" w:rsidP="00090F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</w:pPr>
            <w:r w:rsidRPr="00090F28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  <w:t xml:space="preserve">Denominator </w:t>
            </w:r>
            <w:proofErr w:type="spellStart"/>
            <w:r w:rsidRPr="00090F28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  <w:t>df</w:t>
            </w:r>
            <w:proofErr w:type="spellEnd"/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FE72239" w14:textId="77777777" w:rsidR="00090F28" w:rsidRPr="00090F28" w:rsidRDefault="00090F28" w:rsidP="00090F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</w:pPr>
            <w:r w:rsidRPr="00090F28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  <w:t>F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118C79E" w14:textId="77777777" w:rsidR="00090F28" w:rsidRPr="00090F28" w:rsidRDefault="00090F28" w:rsidP="00090F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</w:pPr>
            <w:r w:rsidRPr="00090F28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  <w:t>Sig.</w:t>
            </w:r>
          </w:p>
        </w:tc>
      </w:tr>
      <w:tr w:rsidR="00090F28" w:rsidRPr="00090F28" w14:paraId="1D6F6D5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5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AB9192" w14:textId="77777777" w:rsidR="00090F28" w:rsidRPr="00090F28" w:rsidRDefault="00090F28" w:rsidP="00090F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</w:pPr>
            <w:r w:rsidRPr="00090F28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  <w:t>Intercept</w:t>
            </w:r>
          </w:p>
        </w:tc>
        <w:tc>
          <w:tcPr>
            <w:tcW w:w="139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FC3D05" w14:textId="77777777" w:rsidR="00090F28" w:rsidRPr="00090F28" w:rsidRDefault="00090F28" w:rsidP="00090F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</w:pPr>
            <w:r w:rsidRPr="00090F28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  <w:t>1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BDBE62" w14:textId="77777777" w:rsidR="00090F28" w:rsidRPr="00090F28" w:rsidRDefault="00090F28" w:rsidP="00090F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</w:pPr>
            <w:r w:rsidRPr="00090F28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  <w:t>5.098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3DA014" w14:textId="77777777" w:rsidR="00090F28" w:rsidRPr="00090F28" w:rsidRDefault="00090F28" w:rsidP="00090F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</w:pPr>
            <w:r w:rsidRPr="00090F28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  <w:t>21.847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432D703" w14:textId="77777777" w:rsidR="00090F28" w:rsidRPr="00090F28" w:rsidRDefault="00090F28" w:rsidP="00090F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</w:pPr>
            <w:r w:rsidRPr="00090F28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  <w:t>.005</w:t>
            </w:r>
          </w:p>
        </w:tc>
      </w:tr>
      <w:tr w:rsidR="00090F28" w:rsidRPr="00090F28" w14:paraId="7F98DFD8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C1E952" w14:textId="77777777" w:rsidR="00090F28" w:rsidRPr="00090F28" w:rsidRDefault="00090F28" w:rsidP="00090F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</w:pPr>
            <w:r w:rsidRPr="00090F28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  <w:t>Age</w:t>
            </w:r>
          </w:p>
        </w:tc>
        <w:tc>
          <w:tcPr>
            <w:tcW w:w="13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820E104" w14:textId="77777777" w:rsidR="00090F28" w:rsidRPr="00090F28" w:rsidRDefault="00090F28" w:rsidP="00090F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</w:pPr>
            <w:r w:rsidRPr="00090F28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  <w:t>7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65401A" w14:textId="77777777" w:rsidR="00090F28" w:rsidRPr="00090F28" w:rsidRDefault="00090F28" w:rsidP="00090F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</w:pPr>
            <w:r w:rsidRPr="00090F28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  <w:t>2.11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5903A1" w14:textId="77777777" w:rsidR="00090F28" w:rsidRPr="00090F28" w:rsidRDefault="00090F28" w:rsidP="00090F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</w:pPr>
            <w:r w:rsidRPr="00090F28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  <w:t>.25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CED1DB2" w14:textId="77777777" w:rsidR="00090F28" w:rsidRPr="00090F28" w:rsidRDefault="00090F28" w:rsidP="00090F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</w:pPr>
            <w:r w:rsidRPr="00090F28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  <w:t>.930</w:t>
            </w:r>
          </w:p>
        </w:tc>
      </w:tr>
      <w:tr w:rsidR="00090F28" w:rsidRPr="00090F28" w14:paraId="1E17A859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D06BCA" w14:textId="77777777" w:rsidR="00090F28" w:rsidRPr="00090F28" w:rsidRDefault="00090F28" w:rsidP="00090F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</w:pPr>
            <w:r w:rsidRPr="00090F28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  <w:t>Sex</w:t>
            </w:r>
          </w:p>
        </w:tc>
        <w:tc>
          <w:tcPr>
            <w:tcW w:w="13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C3E3D9" w14:textId="77777777" w:rsidR="00090F28" w:rsidRPr="00090F28" w:rsidRDefault="00090F28" w:rsidP="00090F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</w:pPr>
            <w:r w:rsidRPr="00090F28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  <w:t>1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08CFE8" w14:textId="77777777" w:rsidR="00090F28" w:rsidRPr="00090F28" w:rsidRDefault="00090F28" w:rsidP="00090F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</w:pPr>
            <w:r w:rsidRPr="00090F28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  <w:t>3.05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1CA31E" w14:textId="77777777" w:rsidR="00090F28" w:rsidRPr="00090F28" w:rsidRDefault="00090F28" w:rsidP="00090F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</w:pPr>
            <w:r w:rsidRPr="00090F28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  <w:t>.00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8AA7357" w14:textId="77777777" w:rsidR="00090F28" w:rsidRPr="00090F28" w:rsidRDefault="00090F28" w:rsidP="00090F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</w:pPr>
            <w:r w:rsidRPr="00090F28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  <w:t>.944</w:t>
            </w:r>
          </w:p>
        </w:tc>
      </w:tr>
      <w:tr w:rsidR="00090F28" w:rsidRPr="00090F28" w14:paraId="4594490E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A22CB6" w14:textId="384A5D2D" w:rsidR="00090F28" w:rsidRPr="00090F28" w:rsidRDefault="00090F28" w:rsidP="00090F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</w:pPr>
            <w:r w:rsidRPr="00090F28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  <w:t>Target</w:t>
            </w:r>
            <w:r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  <w:t xml:space="preserve"> </w:t>
            </w:r>
            <w:r w:rsidRPr="00090F28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  <w:t>Phrase</w:t>
            </w:r>
          </w:p>
        </w:tc>
        <w:tc>
          <w:tcPr>
            <w:tcW w:w="13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99F571" w14:textId="77777777" w:rsidR="00090F28" w:rsidRPr="00090F28" w:rsidRDefault="00090F28" w:rsidP="00090F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</w:pPr>
            <w:r w:rsidRPr="00090F28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  <w:t>3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69DA26" w14:textId="77777777" w:rsidR="00090F28" w:rsidRPr="00090F28" w:rsidRDefault="00090F28" w:rsidP="00090F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</w:pPr>
            <w:r w:rsidRPr="00090F28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  <w:t>42.32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E2C570" w14:textId="77777777" w:rsidR="00090F28" w:rsidRPr="00090F28" w:rsidRDefault="00090F28" w:rsidP="00090F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</w:pPr>
            <w:r w:rsidRPr="00090F28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  <w:t>1.23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ABD2729" w14:textId="77777777" w:rsidR="00090F28" w:rsidRPr="00090F28" w:rsidRDefault="00090F28" w:rsidP="00090F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</w:pPr>
            <w:r w:rsidRPr="00090F28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  <w:t>.310</w:t>
            </w:r>
          </w:p>
        </w:tc>
      </w:tr>
      <w:tr w:rsidR="00090F28" w:rsidRPr="00090F28" w14:paraId="182D9ED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5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4C36CFC" w14:textId="6DA69D1C" w:rsidR="00090F28" w:rsidRPr="00090F28" w:rsidRDefault="00090F28" w:rsidP="00090F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</w:pPr>
            <w:r w:rsidRPr="00090F28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  <w:t>Owner</w:t>
            </w:r>
            <w:r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  <w:t xml:space="preserve"> Gender</w:t>
            </w:r>
          </w:p>
        </w:tc>
        <w:tc>
          <w:tcPr>
            <w:tcW w:w="139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838E3A7" w14:textId="77777777" w:rsidR="00090F28" w:rsidRPr="00090F28" w:rsidRDefault="00090F28" w:rsidP="00090F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</w:pPr>
            <w:r w:rsidRPr="00090F28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  <w:t>1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9824AEA" w14:textId="77777777" w:rsidR="00090F28" w:rsidRPr="00090F28" w:rsidRDefault="00090F28" w:rsidP="00090F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</w:pPr>
            <w:r w:rsidRPr="00090F28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  <w:t>42.44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680FDA1" w14:textId="77777777" w:rsidR="00090F28" w:rsidRPr="00090F28" w:rsidRDefault="00090F28" w:rsidP="00090F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</w:pPr>
            <w:r w:rsidRPr="00090F28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  <w:t>.60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6D8EBE76" w14:textId="77777777" w:rsidR="00090F28" w:rsidRPr="00090F28" w:rsidRDefault="00090F28" w:rsidP="00090F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</w:pPr>
            <w:r w:rsidRPr="00090F28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  <w:t>.440</w:t>
            </w:r>
          </w:p>
        </w:tc>
      </w:tr>
      <w:tr w:rsidR="00090F28" w:rsidRPr="00090F28" w14:paraId="1328E839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4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328BC6" w14:textId="037FDE33" w:rsidR="00090F28" w:rsidRPr="00090F28" w:rsidRDefault="00090F28" w:rsidP="00090F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</w:pPr>
          </w:p>
        </w:tc>
      </w:tr>
    </w:tbl>
    <w:p w14:paraId="23619C83" w14:textId="77777777" w:rsidR="00090F28" w:rsidRPr="00090F28" w:rsidRDefault="00090F28" w:rsidP="00090F2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bidi="ne-NP"/>
        </w:rPr>
      </w:pPr>
    </w:p>
    <w:p w14:paraId="72AA4FDB" w14:textId="77777777" w:rsidR="00BB3B46" w:rsidRPr="00090F28" w:rsidRDefault="00BB3B46">
      <w:pPr>
        <w:rPr>
          <w:rFonts w:ascii="Times New Roman" w:hAnsi="Times New Roman" w:cs="Times New Roman"/>
          <w:sz w:val="24"/>
          <w:szCs w:val="24"/>
        </w:rPr>
      </w:pPr>
    </w:p>
    <w:sectPr w:rsidR="00BB3B46" w:rsidRPr="00090F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B46"/>
    <w:rsid w:val="00090F28"/>
    <w:rsid w:val="00847B9C"/>
    <w:rsid w:val="00BB3B46"/>
    <w:rsid w:val="00DF0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1064C0"/>
  <w15:chartTrackingRefBased/>
  <w15:docId w15:val="{E5F5CC40-0AF9-4D35-BF5D-DC8206E9D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B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6</Words>
  <Characters>265</Characters>
  <Application>Microsoft Office Word</Application>
  <DocSecurity>0</DocSecurity>
  <Lines>2</Lines>
  <Paragraphs>1</Paragraphs>
  <ScaleCrop>false</ScaleCrop>
  <Company>University of Lincoln</Company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Root-Gutteridge</dc:creator>
  <cp:keywords/>
  <dc:description/>
  <cp:lastModifiedBy>Holly Root-Gutteridge</cp:lastModifiedBy>
  <cp:revision>2</cp:revision>
  <dcterms:created xsi:type="dcterms:W3CDTF">2024-01-30T14:23:00Z</dcterms:created>
  <dcterms:modified xsi:type="dcterms:W3CDTF">2024-01-30T14:25:00Z</dcterms:modified>
</cp:coreProperties>
</file>